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61"/>
        <w:tblW w:w="8295" w:type="dxa"/>
        <w:tblLook w:val="04A0" w:firstRow="1" w:lastRow="0" w:firstColumn="1" w:lastColumn="0" w:noHBand="0" w:noVBand="1"/>
      </w:tblPr>
      <w:tblGrid>
        <w:gridCol w:w="1200"/>
        <w:gridCol w:w="1200"/>
        <w:gridCol w:w="3340"/>
        <w:gridCol w:w="2555"/>
      </w:tblGrid>
      <w:tr w:rsidR="00C4008E" w:rsidRPr="003B5790" w:rsidTr="003B5790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 type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 name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C4008E" w:rsidRPr="003B5790" w:rsidTr="003B5790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r46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NP </w:t>
            </w:r>
          </w:p>
        </w:tc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46_SNP1G22, CAPS csLv46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gudah</w:t>
            </w:r>
            <w:proofErr w:type="spellEnd"/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="0000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s</w:t>
            </w:r>
            <w:r w:rsidR="006B4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bookmarkStart w:id="0" w:name="_GoBack"/>
            <w:bookmarkEnd w:id="0"/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 communication</w:t>
            </w:r>
          </w:p>
        </w:tc>
      </w:tr>
      <w:tr w:rsidR="00C4008E" w:rsidRPr="003B5790" w:rsidTr="003B579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r30/S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2_ger9 3p</w:t>
            </w:r>
          </w:p>
        </w:tc>
        <w:tc>
          <w:tcPr>
            <w:tcW w:w="2555" w:type="dxa"/>
            <w:shd w:val="clear" w:color="auto" w:fill="auto"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o</w:t>
            </w:r>
            <w:proofErr w:type="spellEnd"/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="0000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1</w:t>
            </w:r>
          </w:p>
        </w:tc>
      </w:tr>
      <w:tr w:rsidR="00C4008E" w:rsidRPr="003B5790" w:rsidTr="003B579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r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gwm410</w:t>
            </w:r>
          </w:p>
        </w:tc>
        <w:tc>
          <w:tcPr>
            <w:tcW w:w="2555" w:type="dxa"/>
            <w:shd w:val="clear" w:color="auto" w:fill="auto"/>
            <w:noWrap/>
            <w:vAlign w:val="center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o et al.</w:t>
            </w:r>
            <w:r w:rsidR="0000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8</w:t>
            </w:r>
          </w:p>
        </w:tc>
      </w:tr>
      <w:tr w:rsidR="00C4008E" w:rsidRPr="003B5790" w:rsidTr="003B579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r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AP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wgp36, Xwgp45</w:t>
            </w:r>
          </w:p>
        </w:tc>
        <w:tc>
          <w:tcPr>
            <w:tcW w:w="2555" w:type="dxa"/>
            <w:shd w:val="clear" w:color="auto" w:fill="auto"/>
            <w:noWrap/>
            <w:vAlign w:val="center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sz w:val="24"/>
                <w:szCs w:val="24"/>
              </w:rPr>
              <w:t>Lin et al.</w:t>
            </w:r>
            <w:r w:rsidR="0000276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B5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7</w:t>
            </w:r>
          </w:p>
        </w:tc>
      </w:tr>
      <w:tr w:rsidR="00C4008E" w:rsidRPr="003B5790" w:rsidTr="003B579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r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gwm301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net et al.</w:t>
            </w:r>
            <w:r w:rsidR="0000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4   </w:t>
            </w:r>
          </w:p>
        </w:tc>
      </w:tr>
      <w:tr w:rsidR="00C4008E" w:rsidRPr="003B5790" w:rsidTr="003B579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r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gwm501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i et al.</w:t>
            </w:r>
            <w:r w:rsidR="0000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9</w:t>
            </w:r>
          </w:p>
        </w:tc>
      </w:tr>
      <w:tr w:rsidR="00C4008E" w:rsidRPr="003B5790" w:rsidTr="003B579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r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gwm540</w:t>
            </w:r>
          </w:p>
        </w:tc>
        <w:tc>
          <w:tcPr>
            <w:tcW w:w="2555" w:type="dxa"/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u et al.</w:t>
            </w:r>
            <w:r w:rsidR="0000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013 </w:t>
            </w:r>
          </w:p>
        </w:tc>
      </w:tr>
      <w:tr w:rsidR="00C4008E" w:rsidRPr="003B5790" w:rsidTr="003B5790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r6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</w:t>
            </w:r>
          </w:p>
        </w:tc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gwm</w:t>
            </w:r>
            <w:proofErr w:type="spellEnd"/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2, </w:t>
            </w:r>
            <w:proofErr w:type="spellStart"/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gwm</w:t>
            </w:r>
            <w:proofErr w:type="spellEnd"/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1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08E" w:rsidRPr="003B5790" w:rsidRDefault="00C4008E" w:rsidP="003B5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 et al.</w:t>
            </w:r>
            <w:r w:rsidR="00002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B5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4  </w:t>
            </w:r>
          </w:p>
        </w:tc>
      </w:tr>
    </w:tbl>
    <w:p w:rsidR="00321C97" w:rsidRPr="003B5790" w:rsidRDefault="0000276D" w:rsidP="00321C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. Table </w:t>
      </w:r>
      <w:r w:rsidR="003B5790" w:rsidRPr="003B5790">
        <w:rPr>
          <w:rFonts w:ascii="Times New Roman" w:hAnsi="Times New Roman" w:cs="Times New Roman"/>
          <w:sz w:val="24"/>
          <w:szCs w:val="24"/>
        </w:rPr>
        <w:t xml:space="preserve">2 </w:t>
      </w:r>
      <w:r w:rsidR="00321C97" w:rsidRPr="003B5790">
        <w:rPr>
          <w:rFonts w:ascii="Times New Roman" w:hAnsi="Times New Roman" w:cs="Times New Roman"/>
          <w:sz w:val="24"/>
          <w:szCs w:val="24"/>
        </w:rPr>
        <w:t xml:space="preserve">Gene-based markers </w:t>
      </w:r>
      <w:r w:rsidR="00321C97">
        <w:rPr>
          <w:rFonts w:ascii="Times New Roman" w:hAnsi="Times New Roman" w:cs="Times New Roman"/>
          <w:sz w:val="24"/>
          <w:szCs w:val="24"/>
        </w:rPr>
        <w:t xml:space="preserve">linked to stripe rust resistance genes </w:t>
      </w:r>
      <w:r w:rsidR="00321C97" w:rsidRPr="003B5790">
        <w:rPr>
          <w:rFonts w:ascii="Times New Roman" w:hAnsi="Times New Roman" w:cs="Times New Roman"/>
          <w:sz w:val="24"/>
          <w:szCs w:val="24"/>
        </w:rPr>
        <w:t>used in the study</w:t>
      </w:r>
    </w:p>
    <w:p w:rsidR="00321C97" w:rsidRPr="00D75895" w:rsidRDefault="00321C97" w:rsidP="00321C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53C28" w:rsidRPr="003B5790" w:rsidRDefault="00253C28">
      <w:pPr>
        <w:rPr>
          <w:rFonts w:ascii="Times New Roman" w:hAnsi="Times New Roman" w:cs="Times New Roman"/>
          <w:sz w:val="24"/>
          <w:szCs w:val="24"/>
        </w:rPr>
      </w:pPr>
    </w:p>
    <w:sectPr w:rsidR="00253C28" w:rsidRPr="003B5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88B"/>
    <w:rsid w:val="0000276D"/>
    <w:rsid w:val="002265C5"/>
    <w:rsid w:val="00253C28"/>
    <w:rsid w:val="00321C97"/>
    <w:rsid w:val="003B5790"/>
    <w:rsid w:val="00555625"/>
    <w:rsid w:val="006B4B0F"/>
    <w:rsid w:val="00BF188B"/>
    <w:rsid w:val="00C4008E"/>
    <w:rsid w:val="00DE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43E1D65-1C8F-4820-9F6E-E0EE0C3C9B28}"/>
</file>

<file path=customXml/itemProps2.xml><?xml version="1.0" encoding="utf-8"?>
<ds:datastoreItem xmlns:ds="http://schemas.openxmlformats.org/officeDocument/2006/customXml" ds:itemID="{E23327B9-B2ED-474D-8658-F6CC1B3B7757}"/>
</file>

<file path=customXml/itemProps3.xml><?xml version="1.0" encoding="utf-8"?>
<ds:datastoreItem xmlns:ds="http://schemas.openxmlformats.org/officeDocument/2006/customXml" ds:itemID="{366F7135-ABDE-4353-8212-BAF8F59B9A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hgal, Deepmala (CIMMYT)</dc:creator>
  <cp:lastModifiedBy>Sehgal, Deepmala (CIMMYT)</cp:lastModifiedBy>
  <cp:revision>6</cp:revision>
  <dcterms:created xsi:type="dcterms:W3CDTF">2016-06-03T16:21:00Z</dcterms:created>
  <dcterms:modified xsi:type="dcterms:W3CDTF">2016-09-29T06:10:00Z</dcterms:modified>
</cp:coreProperties>
</file>